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6A059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6A059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A567A" w:rsidRPr="008469D3" w:rsidRDefault="005A567A" w:rsidP="005A567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. “Accuracy of prediction …”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56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56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3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56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79-84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567A" w:rsidP="006A05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9</w:t>
            </w:r>
            <w:r w:rsidR="006A059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: “</w:t>
            </w:r>
            <w:r w:rsidRPr="005A567A">
              <w:rPr>
                <w:rFonts w:cstheme="minorHAnsi"/>
                <w:color w:val="000000" w:themeColor="text1"/>
                <w:sz w:val="18"/>
                <w:lang w:val="en-GB"/>
              </w:rPr>
              <w:t>prospectiv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56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</w:t>
            </w:r>
            <w:r w:rsidR="00485C59">
              <w:rPr>
                <w:rFonts w:cstheme="minorHAnsi"/>
                <w:color w:val="000000" w:themeColor="text1"/>
                <w:sz w:val="18"/>
                <w:lang w:val="en-GB"/>
              </w:rPr>
              <w:t>89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85C59" w:rsidP="006A05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89-9</w:t>
            </w:r>
            <w:r w:rsidR="006A059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89-92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“consecutive”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-8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-10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3</w:t>
            </w:r>
          </w:p>
        </w:tc>
      </w:tr>
      <w:tr w:rsidR="00D8602F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A059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, no cut-off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34084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, no cut-off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125-126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Del="0039653F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Del="0039653F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, l211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-10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6A0598" w:rsidRPr="008469D3" w:rsidTr="006A059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12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500C0A" w:rsidP="00500C0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1, l254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  <w:bookmarkStart w:id="0" w:name="_GoBack"/>
            <w:bookmarkEnd w:id="0"/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4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Bland-Altman, Fig 5 and 6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5-16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6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A0598" w:rsidRPr="008469D3" w:rsidRDefault="004006E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4</w:t>
            </w:r>
          </w:p>
        </w:tc>
      </w:tr>
      <w:tr w:rsidR="006A0598" w:rsidRPr="008469D3" w:rsidTr="006A05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6A0598" w:rsidRPr="0046212E" w:rsidRDefault="006A0598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6A0598" w:rsidRPr="008469D3" w:rsidRDefault="006A059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6A0598" w:rsidRPr="008469D3" w:rsidRDefault="0027622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6</w:t>
            </w:r>
          </w:p>
        </w:tc>
      </w:tr>
      <w:tr w:rsidR="006A0598" w:rsidRPr="005320D9" w:rsidTr="006A059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A0598" w:rsidRPr="005320D9" w:rsidRDefault="006A0598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598" w:rsidRPr="005320D9" w:rsidRDefault="006A0598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598" w:rsidRPr="005320D9" w:rsidRDefault="006A0598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598" w:rsidRPr="005320D9" w:rsidRDefault="006A0598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598" w:rsidRPr="005320D9" w:rsidRDefault="006A0598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itre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itre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itre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Lienhypertexte"/>
          </w:rPr>
          <w:t>http://www.equator-network.org/reporting-guidelines/stard</w:t>
        </w:r>
      </w:hyperlink>
      <w:r w:rsidR="007A297D">
        <w:rPr>
          <w:rStyle w:val="Lienhypertext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9A2" w:rsidRDefault="005F39A2" w:rsidP="00757FD1">
      <w:pPr>
        <w:spacing w:after="0" w:line="240" w:lineRule="auto"/>
      </w:pPr>
      <w:r>
        <w:separator/>
      </w:r>
    </w:p>
  </w:endnote>
  <w:endnote w:type="continuationSeparator" w:id="0">
    <w:p w:rsidR="005F39A2" w:rsidRDefault="005F39A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9A2" w:rsidRDefault="005F39A2" w:rsidP="00757FD1">
      <w:pPr>
        <w:spacing w:after="0" w:line="240" w:lineRule="auto"/>
      </w:pPr>
      <w:r>
        <w:separator/>
      </w:r>
    </w:p>
  </w:footnote>
  <w:footnote w:type="continuationSeparator" w:id="0">
    <w:p w:rsidR="005F39A2" w:rsidRDefault="005F39A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76220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06EC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5C59"/>
    <w:rsid w:val="004B4880"/>
    <w:rsid w:val="004B4D5C"/>
    <w:rsid w:val="004C1583"/>
    <w:rsid w:val="004D5338"/>
    <w:rsid w:val="004F469C"/>
    <w:rsid w:val="00500C0A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A567A"/>
    <w:rsid w:val="005F39A2"/>
    <w:rsid w:val="00637958"/>
    <w:rsid w:val="00641E60"/>
    <w:rsid w:val="00650885"/>
    <w:rsid w:val="006571B2"/>
    <w:rsid w:val="0067786F"/>
    <w:rsid w:val="00686D6C"/>
    <w:rsid w:val="00696A6F"/>
    <w:rsid w:val="006A0598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3190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370DA90-F5FE-43E4-819E-4ECC5A646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183</Words>
  <Characters>6507</Characters>
  <Application>Microsoft Office Word</Application>
  <DocSecurity>0</DocSecurity>
  <Lines>54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aurent BONNEMAINS</cp:lastModifiedBy>
  <cp:revision>4</cp:revision>
  <cp:lastPrinted>2015-10-23T10:20:00Z</cp:lastPrinted>
  <dcterms:created xsi:type="dcterms:W3CDTF">2016-01-11T09:42:00Z</dcterms:created>
  <dcterms:modified xsi:type="dcterms:W3CDTF">2016-08-08T15:07:00Z</dcterms:modified>
</cp:coreProperties>
</file>